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12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mmary of genes and descriptions related to Hereditary PAP in GeneCards Database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8121"/>
        <w:gridCol w:w="2492"/>
        <w:gridCol w:w="20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inset" w:color="000000" w:sz="8" w:space="0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864" w:type="pct"/>
            <w:tcBorders>
              <w:top w:val="inset" w:color="000000" w:sz="8" w:space="0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79" w:type="pct"/>
            <w:tcBorders>
              <w:top w:val="inset" w:color="000000" w:sz="8" w:space="0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714" w:type="pct"/>
            <w:tcBorders>
              <w:top w:val="inset" w:color="000000" w:sz="8" w:space="0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inset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3</w:t>
            </w:r>
          </w:p>
        </w:tc>
        <w:tc>
          <w:tcPr>
            <w:tcW w:w="2864" w:type="pct"/>
            <w:tcBorders>
              <w:top w:val="inset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 Cassette Subfamily A Member 3</w:t>
            </w:r>
          </w:p>
        </w:tc>
        <w:tc>
          <w:tcPr>
            <w:tcW w:w="879" w:type="pct"/>
            <w:tcBorders>
              <w:top w:val="inset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inset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B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B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C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B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 Receptor Subunit Bet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A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 Receptor Subunit Alph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1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orphogenetic Protein 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SB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yl-TRNA Synthetase Subunit Bet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1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ionyl-TRNA Synthetase 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RA</w:t>
            </w:r>
          </w:p>
        </w:tc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3 Receptor Subunit Alph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1" w:type="pct"/>
            <w:tcBorders>
              <w:top w:val="nil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LF2</w:t>
            </w:r>
          </w:p>
        </w:tc>
        <w:tc>
          <w:tcPr>
            <w:tcW w:w="2864" w:type="pct"/>
            <w:tcBorders>
              <w:top w:val="nil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 Receptor Like Factor 2</w:t>
            </w:r>
          </w:p>
        </w:tc>
        <w:tc>
          <w:tcPr>
            <w:tcW w:w="879" w:type="pct"/>
            <w:tcBorders>
              <w:top w:val="nil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714" w:type="pct"/>
            <w:tcBorders>
              <w:top w:val="nil"/>
              <w:left w:val="nil"/>
              <w:bottom w:val="inset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he Relevance score, sourced from the GeneCards database (https://www.genecards.org/), indicates the degree of relevance of each gene to the research topic. This score is calculated by considering a variety of factors, including the frequency of the gene's appearance in related research literature, known associations with specific diseases or conditions, and other relevant bioinformatics parameters. A high Relevance score suggests a strong relevance of the gene to the research topic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06C47A"/>
    <w:multiLevelType w:val="singleLevel"/>
    <w:tmpl w:val="B006C4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2B915F26"/>
    <w:rsid w:val="039D3396"/>
    <w:rsid w:val="102E6270"/>
    <w:rsid w:val="285F38C0"/>
    <w:rsid w:val="2B915F26"/>
    <w:rsid w:val="30C85A7F"/>
    <w:rsid w:val="3633034A"/>
    <w:rsid w:val="71E3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13:00Z</dcterms:created>
  <dc:creator>流年～</dc:creator>
  <cp:lastModifiedBy>流年～</cp:lastModifiedBy>
  <dcterms:modified xsi:type="dcterms:W3CDTF">2024-01-18T09:5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B4297177505477EA1F10095C3A016C5_11</vt:lpwstr>
  </property>
</Properties>
</file>